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431B6" w14:textId="1A0BC4D5" w:rsidR="00024D9E" w:rsidRDefault="00CF0538" w:rsidP="00024D9E"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024D9E" w:rsidRPr="00AD3F84">
        <w:rPr>
          <w:b/>
          <w:bCs/>
          <w:sz w:val="24"/>
          <w:szCs w:val="24"/>
        </w:rPr>
        <w:t xml:space="preserve"> S</w:t>
      </w:r>
      <w:r w:rsidR="00883642">
        <w:rPr>
          <w:b/>
          <w:bCs/>
          <w:sz w:val="24"/>
          <w:szCs w:val="24"/>
        </w:rPr>
        <w:t>8</w:t>
      </w:r>
      <w:r w:rsidR="009E55CA">
        <w:rPr>
          <w:b/>
          <w:bCs/>
          <w:sz w:val="24"/>
          <w:szCs w:val="24"/>
        </w:rPr>
        <w:t>A</w:t>
      </w:r>
      <w:r w:rsidR="00024D9E" w:rsidRPr="00DD0567">
        <w:rPr>
          <w:b/>
          <w:bCs/>
          <w:sz w:val="24"/>
          <w:szCs w:val="24"/>
        </w:rPr>
        <w:t xml:space="preserve">. </w:t>
      </w:r>
      <w:r w:rsidR="00024D9E" w:rsidRPr="00DD0567">
        <w:rPr>
          <w:rFonts w:asciiTheme="majorBidi" w:eastAsiaTheme="minorEastAsia" w:hAnsiTheme="majorBidi" w:cstheme="majorBidi"/>
          <w:sz w:val="24"/>
          <w:szCs w:val="24"/>
        </w:rPr>
        <w:t>Cluster 1,</w:t>
      </w:r>
      <w:r w:rsidR="00024D9E" w:rsidRPr="00DD0567">
        <w:rPr>
          <w:sz w:val="24"/>
          <w:szCs w:val="24"/>
        </w:rPr>
        <w:t xml:space="preserve"> connections derived using SEM (structural equations modeling).</w:t>
      </w:r>
    </w:p>
    <w:p w14:paraId="0F23C34D" w14:textId="77777777" w:rsidR="00024D9E" w:rsidRDefault="00024D9E" w:rsidP="00024D9E">
      <w:pPr>
        <w:rPr>
          <w:rFonts w:asciiTheme="majorBidi" w:eastAsiaTheme="minorEastAsia" w:hAnsiTheme="majorBidi" w:cstheme="majorBidi"/>
          <w:sz w:val="24"/>
          <w:szCs w:val="24"/>
        </w:rPr>
      </w:pPr>
    </w:p>
    <w:p w14:paraId="6A080C94" w14:textId="77777777" w:rsidR="00024D9E" w:rsidRDefault="00024D9E" w:rsidP="00024D9E">
      <w:pPr>
        <w:pStyle w:val="Default"/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2200"/>
        <w:gridCol w:w="960"/>
        <w:gridCol w:w="960"/>
        <w:gridCol w:w="960"/>
        <w:gridCol w:w="960"/>
        <w:gridCol w:w="1090"/>
        <w:gridCol w:w="1090"/>
      </w:tblGrid>
      <w:tr w:rsidR="00024D9E" w:rsidRPr="007C48F7" w14:paraId="65FB6AE9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77F07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t xml:space="preserve"> </w:t>
            </w:r>
            <w:r>
              <w:rPr>
                <w:sz w:val="24"/>
                <w:szCs w:val="24"/>
              </w:rPr>
              <w:t>C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uste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13A5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948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EFD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E64B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A742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[95% Conf.  Interval]</w:t>
            </w:r>
          </w:p>
        </w:tc>
      </w:tr>
      <w:tr w:rsidR="00024D9E" w:rsidRPr="007C48F7" w14:paraId="63D06D1C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167F9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minococ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BAE9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556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668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35C4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692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006C4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24D9E" w:rsidRPr="007C48F7" w14:paraId="568AFA01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F6B831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hanobrevibac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4A8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373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090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999D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D4E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8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9CF3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7</w:t>
            </w:r>
          </w:p>
        </w:tc>
      </w:tr>
      <w:tr w:rsidR="00024D9E" w:rsidRPr="007C48F7" w14:paraId="1EE66863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5EF80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D3F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B6F4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75E5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C86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EFB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.48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0B75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884</w:t>
            </w:r>
          </w:p>
        </w:tc>
      </w:tr>
      <w:tr w:rsidR="00024D9E" w:rsidRPr="007C48F7" w14:paraId="3410EDF8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F727D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minococcacea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D4B2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5560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443B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44C1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783B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3A4A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24D9E" w:rsidRPr="007C48F7" w14:paraId="0A6E8D2F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08B5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hanobrevibac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B16B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090B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D85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158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7145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35AB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4</w:t>
            </w:r>
          </w:p>
        </w:tc>
      </w:tr>
      <w:tr w:rsidR="00024D9E" w:rsidRPr="007C48F7" w14:paraId="37F988EB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AF00F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4654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7.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EE2A0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F35B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.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E518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D86E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3.2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680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.096</w:t>
            </w:r>
          </w:p>
        </w:tc>
      </w:tr>
      <w:tr w:rsidR="00024D9E" w:rsidRPr="007C48F7" w14:paraId="444F147A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677EF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eroida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0BF4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5A7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7F38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7350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BA86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8731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24D9E" w:rsidRPr="007C48F7" w14:paraId="2D8D23EE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7692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hanobrevibac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883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9E1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DEC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2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72FC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E179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B413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4</w:t>
            </w:r>
          </w:p>
        </w:tc>
      </w:tr>
      <w:tr w:rsidR="00024D9E" w:rsidRPr="007C48F7" w14:paraId="48E25E56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831F0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07AC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3.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40F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62C3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.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8A70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EBBFD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8.01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8F76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8.974</w:t>
            </w:r>
          </w:p>
        </w:tc>
      </w:tr>
      <w:tr w:rsidR="00024D9E" w:rsidRPr="007C48F7" w14:paraId="7B886881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9D31F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t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29D9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3EA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57D2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F43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6F05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6466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24D9E" w:rsidRPr="007C48F7" w14:paraId="0448E993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19B2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minococ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8CD2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0EE3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CF98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A561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45B2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DC4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6</w:t>
            </w:r>
          </w:p>
        </w:tc>
      </w:tr>
      <w:tr w:rsidR="00024D9E" w:rsidRPr="007C48F7" w14:paraId="1F7D4F31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5922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minococc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580D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B75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B0B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6555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2E7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7B19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75</w:t>
            </w:r>
          </w:p>
        </w:tc>
      </w:tr>
      <w:tr w:rsidR="00024D9E" w:rsidRPr="007C48F7" w14:paraId="40C3323C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CDDD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eroid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6091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66E0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9529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346A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9D4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6D4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31</w:t>
            </w:r>
          </w:p>
        </w:tc>
      </w:tr>
      <w:tr w:rsidR="00024D9E" w:rsidRPr="007C48F7" w14:paraId="23A82076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0D07" w14:textId="79F2DFC7" w:rsidR="00024D9E" w:rsidRPr="007C48F7" w:rsidRDefault="0088364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883A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0C3C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3AAD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F9BB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5094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08D9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98</w:t>
            </w:r>
          </w:p>
        </w:tc>
      </w:tr>
      <w:tr w:rsidR="00024D9E" w:rsidRPr="007C48F7" w14:paraId="407F1850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2081E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11A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358D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2716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27B1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B40D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2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2F3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483</w:t>
            </w:r>
          </w:p>
        </w:tc>
      </w:tr>
      <w:tr w:rsidR="00024D9E" w:rsidRPr="007C48F7" w14:paraId="0FC394D5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48BE7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pion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0AC4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BF9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F602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5A89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E8E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AE90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24D9E" w:rsidRPr="007C48F7" w14:paraId="1609E7DB" w14:textId="77777777" w:rsidTr="00CA612C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6853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minococ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13CA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0BD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20AD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6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8A81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41D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4AB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35</w:t>
            </w:r>
          </w:p>
        </w:tc>
      </w:tr>
      <w:tr w:rsidR="00024D9E" w:rsidRPr="007C48F7" w14:paraId="21F36973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66F9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minococc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0A97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1C2C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8B3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966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A9A9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9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66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51</w:t>
            </w:r>
          </w:p>
        </w:tc>
      </w:tr>
      <w:tr w:rsidR="00024D9E" w:rsidRPr="007C48F7" w14:paraId="74CB0798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348D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eroid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BB8C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B7CA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7043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6CE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15DC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9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552A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3</w:t>
            </w:r>
          </w:p>
        </w:tc>
      </w:tr>
      <w:tr w:rsidR="00024D9E" w:rsidRPr="007C48F7" w14:paraId="31FB266A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3C2B" w14:textId="4320070A" w:rsidR="00024D9E" w:rsidRPr="007C48F7" w:rsidRDefault="0088364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1178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5E3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F45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D0A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A284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6CBC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6</w:t>
            </w:r>
          </w:p>
        </w:tc>
      </w:tr>
      <w:tr w:rsidR="00024D9E" w:rsidRPr="007C48F7" w14:paraId="65101371" w14:textId="77777777" w:rsidTr="00CA612C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D7A3E" w14:textId="77777777" w:rsidR="00024D9E" w:rsidRPr="007C48F7" w:rsidRDefault="00024D9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745C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F342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1BB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3019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1463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0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E39F" w14:textId="77777777" w:rsidR="00024D9E" w:rsidRPr="007C48F7" w:rsidRDefault="00024D9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598</w:t>
            </w:r>
          </w:p>
        </w:tc>
      </w:tr>
    </w:tbl>
    <w:p w14:paraId="34C6B73C" w14:textId="77777777" w:rsidR="00024D9E" w:rsidRDefault="00024D9E" w:rsidP="00024D9E"/>
    <w:p w14:paraId="467042D3" w14:textId="77777777" w:rsidR="00024D9E" w:rsidRDefault="00024D9E" w:rsidP="00024D9E"/>
    <w:p w14:paraId="5BC0842C" w14:textId="77777777" w:rsidR="00024D9E" w:rsidRDefault="00024D9E" w:rsidP="00024D9E"/>
    <w:p w14:paraId="039B7EEE" w14:textId="77777777" w:rsidR="00024D9E" w:rsidRDefault="00024D9E" w:rsidP="00024D9E"/>
    <w:p w14:paraId="4F6D640A" w14:textId="246875C9" w:rsidR="009E55CA" w:rsidRDefault="00CF0538" w:rsidP="009E55CA">
      <w:pPr>
        <w:rPr>
          <w:rFonts w:asciiTheme="majorBidi" w:eastAsiaTheme="minorEastAsia" w:hAnsiTheme="majorBidi" w:cstheme="majorBidi"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9E55CA" w:rsidRPr="00AD3F84">
        <w:rPr>
          <w:b/>
          <w:bCs/>
          <w:sz w:val="24"/>
          <w:szCs w:val="24"/>
        </w:rPr>
        <w:t xml:space="preserve"> S</w:t>
      </w:r>
      <w:r w:rsidR="00883642">
        <w:rPr>
          <w:b/>
          <w:bCs/>
          <w:sz w:val="24"/>
          <w:szCs w:val="24"/>
        </w:rPr>
        <w:t>8</w:t>
      </w:r>
      <w:r w:rsidR="009E55CA" w:rsidRPr="009E55CA">
        <w:rPr>
          <w:b/>
          <w:bCs/>
          <w:sz w:val="24"/>
          <w:szCs w:val="24"/>
        </w:rPr>
        <w:t>B</w:t>
      </w:r>
      <w:r w:rsidR="009E55CA">
        <w:rPr>
          <w:b/>
          <w:bCs/>
          <w:sz w:val="24"/>
          <w:szCs w:val="24"/>
        </w:rPr>
        <w:t>.</w:t>
      </w:r>
      <w:r w:rsidR="009E55CA" w:rsidRPr="00EC6FB8">
        <w:rPr>
          <w:rFonts w:asciiTheme="majorBidi" w:hAnsiTheme="majorBidi" w:cstheme="majorBidi"/>
          <w:sz w:val="24"/>
          <w:szCs w:val="24"/>
        </w:rPr>
        <w:t xml:space="preserve"> </w:t>
      </w:r>
      <w:r w:rsidR="009E55CA">
        <w:rPr>
          <w:rFonts w:asciiTheme="majorBidi" w:eastAsiaTheme="minorEastAsia" w:hAnsiTheme="majorBidi" w:cstheme="majorBidi"/>
          <w:sz w:val="24"/>
          <w:szCs w:val="24"/>
        </w:rPr>
        <w:t>Cluster 2,</w:t>
      </w:r>
      <w:r w:rsidR="009E55CA" w:rsidRPr="00861A6D">
        <w:rPr>
          <w:sz w:val="23"/>
          <w:szCs w:val="23"/>
        </w:rPr>
        <w:t xml:space="preserve"> </w:t>
      </w:r>
      <w:r w:rsidR="009E55CA">
        <w:rPr>
          <w:sz w:val="23"/>
          <w:szCs w:val="23"/>
        </w:rPr>
        <w:t>connections derived using SEM (structural equations modeling).</w:t>
      </w:r>
      <w:r w:rsidR="009E55CA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32A3BA70" w14:textId="77777777" w:rsidR="009E55CA" w:rsidRDefault="009E55CA" w:rsidP="009E55CA">
      <w:pPr>
        <w:rPr>
          <w:rFonts w:asciiTheme="majorBidi" w:eastAsiaTheme="minorEastAsia" w:hAnsiTheme="majorBidi" w:cstheme="majorBidi"/>
          <w:sz w:val="24"/>
          <w:szCs w:val="24"/>
        </w:rPr>
      </w:pPr>
    </w:p>
    <w:p w14:paraId="4E341641" w14:textId="77777777" w:rsidR="009E55CA" w:rsidRPr="00EC6FB8" w:rsidRDefault="009E55CA" w:rsidP="009E55CA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294" w:type="dxa"/>
        <w:tblLook w:val="04A0" w:firstRow="1" w:lastRow="0" w:firstColumn="1" w:lastColumn="0" w:noHBand="0" w:noVBand="1"/>
      </w:tblPr>
      <w:tblGrid>
        <w:gridCol w:w="2162"/>
        <w:gridCol w:w="876"/>
        <w:gridCol w:w="1116"/>
        <w:gridCol w:w="960"/>
        <w:gridCol w:w="960"/>
        <w:gridCol w:w="1116"/>
        <w:gridCol w:w="1116"/>
      </w:tblGrid>
      <w:tr w:rsidR="009E55CA" w:rsidRPr="007C48F7" w14:paraId="4E314C03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6A4F6" w14:textId="77777777" w:rsidR="009E55CA" w:rsidRPr="007C48F7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uste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5A0C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2853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A0D8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23C8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9B07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[95% Conf.  Interval]</w:t>
            </w:r>
          </w:p>
        </w:tc>
      </w:tr>
      <w:tr w:rsidR="009E55CA" w:rsidRPr="0097590A" w14:paraId="4AB3FDDF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DDB37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votell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FBBC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73C0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96325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4679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58D7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CB4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E55CA" w:rsidRPr="0097590A" w14:paraId="461D9EE8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F36FD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hanosphaer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617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F5B4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999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16B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626A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356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0</w:t>
            </w:r>
          </w:p>
        </w:tc>
      </w:tr>
      <w:tr w:rsidR="009E55CA" w:rsidRPr="0097590A" w14:paraId="5D504ED7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660DDC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9A1F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7200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4290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82FA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4839E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4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A1339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249</w:t>
            </w:r>
          </w:p>
        </w:tc>
      </w:tr>
      <w:tr w:rsidR="009E55CA" w:rsidRPr="0097590A" w14:paraId="13F5E0CD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ED85D7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lleidi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6CFB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DE55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342E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17F4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E9CE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7427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E55CA" w:rsidRPr="0097590A" w14:paraId="0C3AFB7F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DC9D9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hanosphaer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7E92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80BB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49A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06C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E797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5EA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6</w:t>
            </w:r>
          </w:p>
        </w:tc>
      </w:tr>
      <w:tr w:rsidR="009E55CA" w:rsidRPr="0097590A" w14:paraId="708197E6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EEDE9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D505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DDE55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419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C081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F43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886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4</w:t>
            </w:r>
          </w:p>
        </w:tc>
      </w:tr>
      <w:tr w:rsidR="009E55CA" w:rsidRPr="0097590A" w14:paraId="37805472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D4845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cinivibrionacea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4055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2B85E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7F6E5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75B3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2AF2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545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E55CA" w:rsidRPr="0097590A" w14:paraId="0B26AF8C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45907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M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hanosphaer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438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422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9CE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1A9E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B00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4368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1</w:t>
            </w:r>
          </w:p>
        </w:tc>
      </w:tr>
      <w:tr w:rsidR="009E55CA" w:rsidRPr="0097590A" w14:paraId="27893C90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93B44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7C63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D642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351DB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1B05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6E34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D7D3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79</w:t>
            </w:r>
          </w:p>
        </w:tc>
      </w:tr>
      <w:tr w:rsidR="009E55CA" w:rsidRPr="0097590A" w14:paraId="54A236AC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51FC7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E95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66FB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8EF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657A7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700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2FAF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E55CA" w:rsidRPr="0097590A" w14:paraId="60D3AD1A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8461D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votell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BA60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C7D3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00E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E79F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6A84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4D27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1</w:t>
            </w:r>
          </w:p>
        </w:tc>
      </w:tr>
      <w:tr w:rsidR="009E55CA" w:rsidRPr="0097590A" w14:paraId="4A9A733A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4B9C7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lleid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E062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850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47AA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F50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FA4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264F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96</w:t>
            </w:r>
          </w:p>
        </w:tc>
      </w:tr>
      <w:tr w:rsidR="009E55CA" w:rsidRPr="0097590A" w14:paraId="0CF39D23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35057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cinivibrionacea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CC09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21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8E5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22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68A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4C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9</w:t>
            </w:r>
          </w:p>
        </w:tc>
      </w:tr>
      <w:tr w:rsidR="009E55CA" w:rsidRPr="0097590A" w14:paraId="36BA7607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00634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E57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C159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593B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2DD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38D2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8E1B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7</w:t>
            </w:r>
          </w:p>
        </w:tc>
      </w:tr>
      <w:tr w:rsidR="009E55CA" w:rsidRPr="0097590A" w14:paraId="252B04CE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ECAAD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2A69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4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D6A2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3F28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BBB3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9AFDE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7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CE2F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.102</w:t>
            </w:r>
          </w:p>
        </w:tc>
      </w:tr>
      <w:tr w:rsidR="009E55CA" w:rsidRPr="0097590A" w14:paraId="18008930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6410B9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pion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8AC2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109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4738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0032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3144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D2E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E55CA" w:rsidRPr="0097590A" w14:paraId="2A789613" w14:textId="77777777" w:rsidTr="000E75E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BC2CA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votell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9CBE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B4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607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7B3F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DF93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F36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2</w:t>
            </w:r>
          </w:p>
        </w:tc>
      </w:tr>
      <w:tr w:rsidR="009E55CA" w:rsidRPr="0097590A" w14:paraId="284B74CC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21577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lleid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69C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880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553F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2548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1B5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A152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9</w:t>
            </w:r>
          </w:p>
        </w:tc>
      </w:tr>
      <w:tr w:rsidR="009E55CA" w:rsidRPr="0097590A" w14:paraId="3FD281F3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C7DD0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cinivibrionacea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8E3F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E02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1247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01C9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6D9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19A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7</w:t>
            </w:r>
          </w:p>
        </w:tc>
      </w:tr>
      <w:tr w:rsidR="009E55CA" w:rsidRPr="0097590A" w14:paraId="1903F6E9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0192D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9B48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B04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1BB1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3D14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F1C5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F3AC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2</w:t>
            </w:r>
          </w:p>
        </w:tc>
      </w:tr>
      <w:tr w:rsidR="009E55CA" w:rsidRPr="0097590A" w14:paraId="3902FD93" w14:textId="77777777" w:rsidTr="000E75E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2411ED" w14:textId="77777777" w:rsidR="009E55CA" w:rsidRPr="0097590A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7D4D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5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3C26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58B36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6D63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2F7B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8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14439" w14:textId="77777777" w:rsidR="009E55CA" w:rsidRPr="0097590A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59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260</w:t>
            </w:r>
          </w:p>
        </w:tc>
      </w:tr>
    </w:tbl>
    <w:p w14:paraId="42C6B317" w14:textId="77777777" w:rsidR="009E55CA" w:rsidRDefault="009E55CA" w:rsidP="009E55CA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F6115FF" w14:textId="020962EE" w:rsidR="00024D9E" w:rsidRDefault="00024D9E" w:rsidP="00024D9E"/>
    <w:p w14:paraId="4BD3002F" w14:textId="553075F2" w:rsidR="009E55CA" w:rsidRDefault="00CF0538" w:rsidP="009E55CA">
      <w:pPr>
        <w:rPr>
          <w:rFonts w:asciiTheme="majorBidi" w:eastAsiaTheme="minorEastAsia" w:hAnsiTheme="majorBidi" w:cstheme="majorBidi"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9E55CA" w:rsidRPr="00AD3F84">
        <w:rPr>
          <w:b/>
          <w:bCs/>
          <w:sz w:val="24"/>
          <w:szCs w:val="24"/>
        </w:rPr>
        <w:t xml:space="preserve"> S</w:t>
      </w:r>
      <w:r w:rsidR="00883642">
        <w:rPr>
          <w:b/>
          <w:bCs/>
          <w:sz w:val="24"/>
          <w:szCs w:val="24"/>
        </w:rPr>
        <w:t>8</w:t>
      </w:r>
      <w:r w:rsidR="009E55CA">
        <w:rPr>
          <w:b/>
          <w:bCs/>
          <w:sz w:val="24"/>
          <w:szCs w:val="24"/>
        </w:rPr>
        <w:t>C.</w:t>
      </w:r>
      <w:r w:rsidR="009E55CA" w:rsidRPr="00EC6FB8">
        <w:rPr>
          <w:rFonts w:asciiTheme="majorBidi" w:hAnsiTheme="majorBidi" w:cstheme="majorBidi"/>
          <w:sz w:val="24"/>
          <w:szCs w:val="24"/>
        </w:rPr>
        <w:t xml:space="preserve"> </w:t>
      </w:r>
      <w:r w:rsidR="009E55CA">
        <w:rPr>
          <w:rFonts w:asciiTheme="majorBidi" w:eastAsiaTheme="minorEastAsia" w:hAnsiTheme="majorBidi" w:cstheme="majorBidi"/>
          <w:sz w:val="24"/>
          <w:szCs w:val="24"/>
        </w:rPr>
        <w:t>Cluster 3,</w:t>
      </w:r>
      <w:r w:rsidR="009E55CA" w:rsidRPr="00861A6D">
        <w:rPr>
          <w:sz w:val="23"/>
          <w:szCs w:val="23"/>
        </w:rPr>
        <w:t xml:space="preserve"> </w:t>
      </w:r>
      <w:r w:rsidR="009E55CA">
        <w:rPr>
          <w:sz w:val="23"/>
          <w:szCs w:val="23"/>
        </w:rPr>
        <w:t>connections derived using SEM (structural equations modeling).</w:t>
      </w:r>
      <w:r w:rsidR="009E55CA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78BAE942" w14:textId="77777777" w:rsidR="009E55CA" w:rsidRPr="00EC6FB8" w:rsidRDefault="009E55CA" w:rsidP="009E55CA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248" w:type="dxa"/>
        <w:tblLook w:val="04A0" w:firstRow="1" w:lastRow="0" w:firstColumn="1" w:lastColumn="0" w:noHBand="0" w:noVBand="1"/>
      </w:tblPr>
      <w:tblGrid>
        <w:gridCol w:w="2255"/>
        <w:gridCol w:w="960"/>
        <w:gridCol w:w="960"/>
        <w:gridCol w:w="960"/>
        <w:gridCol w:w="960"/>
        <w:gridCol w:w="1090"/>
        <w:gridCol w:w="1090"/>
      </w:tblGrid>
      <w:tr w:rsidR="009E55CA" w:rsidRPr="007C48F7" w14:paraId="650EF88B" w14:textId="77777777" w:rsidTr="000E75EE">
        <w:trPr>
          <w:trHeight w:val="315"/>
        </w:trPr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36F2E" w14:textId="77777777" w:rsidR="009E55CA" w:rsidRPr="007C48F7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uste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0842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AFEF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2349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AA1F4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DFD6" w14:textId="77777777" w:rsidR="009E55CA" w:rsidRPr="007C48F7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4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[95% Conf.  Interval]</w:t>
            </w:r>
          </w:p>
        </w:tc>
      </w:tr>
      <w:tr w:rsidR="009E55CA" w:rsidRPr="007C48F7" w14:paraId="3AD2AAFC" w14:textId="77777777" w:rsidTr="000E75EE">
        <w:trPr>
          <w:trHeight w:val="315"/>
        </w:trPr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1EA9B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stridia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E451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F77A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ED6C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0380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3957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918D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E55CA" w:rsidRPr="007C48F7" w14:paraId="2C51627F" w14:textId="77777777" w:rsidTr="000E75EE">
        <w:trPr>
          <w:trHeight w:val="315"/>
        </w:trPr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F65A71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hanobacteriacea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732D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8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BD2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C326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7D2B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B7E8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3.65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E97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52</w:t>
            </w:r>
          </w:p>
        </w:tc>
      </w:tr>
      <w:tr w:rsidR="009E55CA" w:rsidRPr="007C48F7" w14:paraId="6B664F84" w14:textId="77777777" w:rsidTr="000E75EE">
        <w:trPr>
          <w:trHeight w:val="315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C5B3B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4D002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B3F2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0EE0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778C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1D56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4029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111</w:t>
            </w:r>
          </w:p>
        </w:tc>
      </w:tr>
      <w:tr w:rsidR="009E55CA" w:rsidRPr="007C48F7" w14:paraId="69105873" w14:textId="77777777" w:rsidTr="000E75EE">
        <w:trPr>
          <w:trHeight w:val="315"/>
        </w:trPr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056713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tyrivibr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21F1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CC74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A56EF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CBAB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3257B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1A8AA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E55CA" w:rsidRPr="007C48F7" w14:paraId="2E90C424" w14:textId="77777777" w:rsidTr="000E75EE">
        <w:trPr>
          <w:trHeight w:val="315"/>
        </w:trPr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E13B0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hanobacteriacea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0D99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.9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512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501B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2394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C3B4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86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931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079</w:t>
            </w:r>
          </w:p>
        </w:tc>
      </w:tr>
      <w:tr w:rsidR="009E55CA" w:rsidRPr="007C48F7" w14:paraId="3A425023" w14:textId="77777777" w:rsidTr="000E75EE">
        <w:trPr>
          <w:trHeight w:val="315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15A6C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88D5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404A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B3512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B360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160C9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6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E2F8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03</w:t>
            </w:r>
          </w:p>
        </w:tc>
      </w:tr>
      <w:tr w:rsidR="009E55CA" w:rsidRPr="007C48F7" w14:paraId="338EA546" w14:textId="77777777" w:rsidTr="000E75EE">
        <w:trPr>
          <w:trHeight w:val="315"/>
        </w:trPr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914ED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tyr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8325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DB04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E140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2D73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8B2B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A3CC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E55CA" w:rsidRPr="007C48F7" w14:paraId="7D0D2EC8" w14:textId="77777777" w:rsidTr="000E75EE">
        <w:trPr>
          <w:trHeight w:val="315"/>
        </w:trPr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674055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stridia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E72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63A5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6E76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D37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D13C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DBDA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2</w:t>
            </w:r>
          </w:p>
        </w:tc>
      </w:tr>
      <w:tr w:rsidR="009E55CA" w:rsidRPr="007C48F7" w14:paraId="67546EF8" w14:textId="77777777" w:rsidTr="000E75EE">
        <w:trPr>
          <w:trHeight w:val="315"/>
        </w:trPr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C8A0C5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tyrivibri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97FC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01D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98B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2508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BD6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8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D8F8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6</w:t>
            </w:r>
          </w:p>
        </w:tc>
      </w:tr>
      <w:tr w:rsidR="009E55CA" w:rsidRPr="007C48F7" w14:paraId="4CFB3A48" w14:textId="77777777" w:rsidTr="000E75EE">
        <w:trPr>
          <w:trHeight w:val="315"/>
        </w:trPr>
        <w:tc>
          <w:tcPr>
            <w:tcW w:w="222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3207DF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BF70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2C30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1B0E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DE67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C1A1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F768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0</w:t>
            </w:r>
          </w:p>
        </w:tc>
      </w:tr>
      <w:tr w:rsidR="009E55CA" w:rsidRPr="007C48F7" w14:paraId="741D7FAD" w14:textId="77777777" w:rsidTr="000E75EE">
        <w:trPr>
          <w:trHeight w:val="315"/>
        </w:trPr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7BACA" w14:textId="77777777" w:rsidR="009E55CA" w:rsidRPr="00CE518D" w:rsidRDefault="009E55CA" w:rsidP="000E75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C109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1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2E18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9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0E8E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2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F5480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9702A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85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E7E9" w14:textId="77777777" w:rsidR="009E55CA" w:rsidRPr="00CE518D" w:rsidRDefault="009E55CA" w:rsidP="000E75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45</w:t>
            </w:r>
          </w:p>
        </w:tc>
      </w:tr>
    </w:tbl>
    <w:p w14:paraId="2AB80C3B" w14:textId="77777777" w:rsidR="009E55CA" w:rsidRDefault="009E55CA" w:rsidP="009E55CA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D24E787" w14:textId="77777777" w:rsidR="009E55CA" w:rsidRDefault="009E55CA" w:rsidP="00024D9E"/>
    <w:sectPr w:rsidR="009E5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D9E"/>
    <w:rsid w:val="00024D9E"/>
    <w:rsid w:val="00883642"/>
    <w:rsid w:val="009E55CA"/>
    <w:rsid w:val="00CF0538"/>
    <w:rsid w:val="00D9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C03E3"/>
  <w15:chartTrackingRefBased/>
  <w15:docId w15:val="{6ACB6E43-957D-4E26-AD96-90FF2B39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D9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4D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Kaplan-Shabtai</dc:creator>
  <cp:keywords/>
  <dc:description/>
  <cp:lastModifiedBy>Nagaraju Indugu</cp:lastModifiedBy>
  <cp:revision>4</cp:revision>
  <dcterms:created xsi:type="dcterms:W3CDTF">2020-07-20T20:23:00Z</dcterms:created>
  <dcterms:modified xsi:type="dcterms:W3CDTF">2021-04-18T16:38:00Z</dcterms:modified>
</cp:coreProperties>
</file>